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0347D" w14:textId="75BB0D73" w:rsidR="008531C4" w:rsidRPr="00796E44" w:rsidRDefault="008531C4" w:rsidP="00AE5E15">
      <w:pPr>
        <w:spacing w:afterLines="50" w:after="156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A7CAF66" w14:textId="188CCAD6" w:rsidR="00AE5E15" w:rsidRPr="00796E44" w:rsidRDefault="00AE5E15" w:rsidP="00AE5E15">
      <w:pPr>
        <w:spacing w:line="360" w:lineRule="auto"/>
        <w:jc w:val="left"/>
        <w:rPr>
          <w:rFonts w:ascii="Times New Roman" w:eastAsia="等线" w:hAnsi="Times New Roman" w:cs="Times New Roman"/>
          <w:i/>
          <w:iCs/>
          <w:color w:val="000000" w:themeColor="text1"/>
          <w:sz w:val="24"/>
        </w:rPr>
      </w:pPr>
      <w:r w:rsidRPr="00796E44">
        <w:rPr>
          <w:rFonts w:ascii="Times New Roman" w:eastAsia="等线" w:hAnsi="Times New Roman" w:cs="Times New Roman"/>
          <w:i/>
          <w:iCs/>
          <w:color w:val="000000" w:themeColor="text1"/>
          <w:sz w:val="24"/>
        </w:rPr>
        <w:t>Table SM 2</w:t>
      </w:r>
      <w:r w:rsidRPr="00796E44">
        <w:rPr>
          <w:rFonts w:ascii="Times New Roman" w:eastAsia="等线" w:hAnsi="Times New Roman" w:cs="Times New Roman"/>
          <w:b/>
          <w:bCs/>
          <w:i/>
          <w:iCs/>
          <w:color w:val="000000" w:themeColor="text1"/>
          <w:sz w:val="24"/>
        </w:rPr>
        <w:t xml:space="preserve"> </w:t>
      </w:r>
      <w:r w:rsidRPr="00796E44">
        <w:rPr>
          <w:rFonts w:ascii="Times New Roman" w:eastAsia="等线" w:hAnsi="Times New Roman" w:cs="Times New Roman"/>
          <w:i/>
          <w:iCs/>
          <w:color w:val="000000" w:themeColor="text1"/>
          <w:sz w:val="24"/>
        </w:rPr>
        <w:t xml:space="preserve">Correlation of kinematic and spatiotemporal parameters with </w:t>
      </w:r>
      <w:r w:rsidR="00525AD9" w:rsidRPr="00796E44">
        <w:rPr>
          <w:rFonts w:ascii="Times New Roman" w:eastAsia="等线" w:hAnsi="Times New Roman" w:cs="Times New Roman"/>
          <w:i/>
          <w:iCs/>
          <w:color w:val="000000" w:themeColor="text1"/>
          <w:sz w:val="24"/>
        </w:rPr>
        <w:t>Tardieu</w:t>
      </w:r>
      <w:r w:rsidRPr="00796E44">
        <w:rPr>
          <w:rFonts w:ascii="Times New Roman" w:eastAsia="等线" w:hAnsi="Times New Roman" w:cs="Times New Roman"/>
          <w:i/>
          <w:iCs/>
          <w:color w:val="000000" w:themeColor="text1"/>
          <w:sz w:val="24"/>
        </w:rPr>
        <w:t xml:space="preserve"> Y and X </w:t>
      </w:r>
      <w:r w:rsidRPr="00796E4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</w:rPr>
        <w:t>value</w:t>
      </w:r>
      <w:r w:rsidRPr="00796E44">
        <w:rPr>
          <w:rFonts w:ascii="Times New Roman" w:eastAsia="等线" w:hAnsi="Times New Roman" w:cs="Times New Roman"/>
          <w:i/>
          <w:iCs/>
          <w:color w:val="000000" w:themeColor="text1"/>
          <w:sz w:val="24"/>
        </w:rPr>
        <w:t>s in the spasticity group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716"/>
        <w:gridCol w:w="936"/>
        <w:gridCol w:w="836"/>
        <w:gridCol w:w="996"/>
      </w:tblGrid>
      <w:tr w:rsidR="00796E44" w:rsidRPr="00796E44" w14:paraId="6D4AAA65" w14:textId="77777777" w:rsidTr="006E0D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61BD0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CF794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proofErr w:type="spellStart"/>
            <w:r w:rsidRPr="00796E44">
              <w:rPr>
                <w:rFonts w:eastAsia="等线"/>
                <w:color w:val="000000" w:themeColor="text1"/>
                <w:sz w:val="24"/>
              </w:rPr>
              <w:t>r</w:t>
            </w:r>
            <w:r w:rsidRPr="00796E44">
              <w:rPr>
                <w:rFonts w:eastAsia="等线"/>
                <w:color w:val="000000" w:themeColor="text1"/>
                <w:sz w:val="24"/>
                <w:vertAlign w:val="subscript"/>
              </w:rPr>
              <w:t>s</w:t>
            </w:r>
            <w:proofErr w:type="spellEnd"/>
            <w:r w:rsidRPr="00796E44">
              <w:rPr>
                <w:rFonts w:eastAsia="等线"/>
                <w:color w:val="000000" w:themeColor="text1"/>
                <w:sz w:val="24"/>
              </w:rPr>
              <w:t xml:space="preserve"> -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2BA5D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i/>
                <w:iCs/>
                <w:color w:val="000000" w:themeColor="text1"/>
                <w:sz w:val="24"/>
              </w:rPr>
              <w:t>p</w:t>
            </w:r>
            <w:r w:rsidRPr="00796E44">
              <w:rPr>
                <w:rFonts w:eastAsia="等线"/>
                <w:color w:val="000000" w:themeColor="text1"/>
                <w:sz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45434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proofErr w:type="spellStart"/>
            <w:r w:rsidRPr="00796E44">
              <w:rPr>
                <w:rFonts w:eastAsia="等线"/>
                <w:color w:val="000000" w:themeColor="text1"/>
                <w:sz w:val="24"/>
              </w:rPr>
              <w:t>r</w:t>
            </w:r>
            <w:r w:rsidRPr="00796E44">
              <w:rPr>
                <w:rFonts w:eastAsia="等线"/>
                <w:color w:val="000000" w:themeColor="text1"/>
                <w:sz w:val="24"/>
                <w:vertAlign w:val="subscript"/>
              </w:rPr>
              <w:t>s</w:t>
            </w:r>
            <w:proofErr w:type="spellEnd"/>
            <w:r w:rsidRPr="00796E44">
              <w:rPr>
                <w:rFonts w:eastAsia="等线"/>
                <w:color w:val="000000" w:themeColor="text1"/>
                <w:sz w:val="24"/>
              </w:rPr>
              <w:t xml:space="preserve"> -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5F479B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i/>
                <w:iCs/>
                <w:color w:val="000000" w:themeColor="text1"/>
                <w:sz w:val="24"/>
              </w:rPr>
              <w:t>p</w:t>
            </w:r>
            <w:r w:rsidRPr="00796E44">
              <w:rPr>
                <w:rFonts w:eastAsia="等线"/>
                <w:color w:val="000000" w:themeColor="text1"/>
                <w:sz w:val="24"/>
              </w:rPr>
              <w:t>-value</w:t>
            </w:r>
          </w:p>
        </w:tc>
      </w:tr>
      <w:tr w:rsidR="00796E44" w:rsidRPr="00796E44" w14:paraId="7860F4F4" w14:textId="77777777" w:rsidTr="006E0DF0">
        <w:tc>
          <w:tcPr>
            <w:tcW w:w="0" w:type="auto"/>
            <w:tcBorders>
              <w:top w:val="single" w:sz="4" w:space="0" w:color="auto"/>
            </w:tcBorders>
          </w:tcPr>
          <w:p w14:paraId="6477E18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Initial contact ankle angle (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°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139CD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47857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4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956BB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1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1157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22</w:t>
            </w:r>
          </w:p>
        </w:tc>
      </w:tr>
      <w:tr w:rsidR="00796E44" w:rsidRPr="00796E44" w14:paraId="36FA40B4" w14:textId="77777777" w:rsidTr="006E0DF0">
        <w:tc>
          <w:tcPr>
            <w:tcW w:w="0" w:type="auto"/>
          </w:tcPr>
          <w:p w14:paraId="3AA2317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Initial contact ankle angle (</w:t>
            </w:r>
            <w:r w:rsidRPr="00796E44">
              <w:rPr>
                <w:rFonts w:eastAsia="等线"/>
                <w:color w:val="000000" w:themeColor="text1"/>
                <w:sz w:val="24"/>
              </w:rPr>
              <w:t>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 xml:space="preserve">, °) </w:t>
            </w:r>
          </w:p>
        </w:tc>
        <w:tc>
          <w:tcPr>
            <w:tcW w:w="0" w:type="auto"/>
          </w:tcPr>
          <w:p w14:paraId="7B50BA1B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24</w:t>
            </w:r>
          </w:p>
        </w:tc>
        <w:tc>
          <w:tcPr>
            <w:tcW w:w="0" w:type="auto"/>
          </w:tcPr>
          <w:p w14:paraId="6300A52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2</w:t>
            </w:r>
          </w:p>
        </w:tc>
        <w:tc>
          <w:tcPr>
            <w:tcW w:w="0" w:type="auto"/>
          </w:tcPr>
          <w:p w14:paraId="2ACBBEA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31</w:t>
            </w:r>
          </w:p>
        </w:tc>
        <w:tc>
          <w:tcPr>
            <w:tcW w:w="0" w:type="auto"/>
          </w:tcPr>
          <w:p w14:paraId="655CDF9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45*</w:t>
            </w:r>
          </w:p>
        </w:tc>
      </w:tr>
      <w:tr w:rsidR="00796E44" w:rsidRPr="00796E44" w14:paraId="59E8F0E6" w14:textId="77777777" w:rsidTr="006E0DF0">
        <w:tc>
          <w:tcPr>
            <w:tcW w:w="0" w:type="auto"/>
          </w:tcPr>
          <w:p w14:paraId="3991109C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 xml:space="preserve">Max dorsiflexion 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angle</w:t>
            </w:r>
            <w:r w:rsidRPr="00796E44">
              <w:rPr>
                <w:rFonts w:eastAsia="等线"/>
                <w:color w:val="000000" w:themeColor="text1"/>
                <w:sz w:val="24"/>
              </w:rPr>
              <w:t xml:space="preserve"> (affected, °)</w:t>
            </w:r>
          </w:p>
        </w:tc>
        <w:tc>
          <w:tcPr>
            <w:tcW w:w="0" w:type="auto"/>
          </w:tcPr>
          <w:p w14:paraId="0D36F4A3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5</w:t>
            </w:r>
          </w:p>
        </w:tc>
        <w:tc>
          <w:tcPr>
            <w:tcW w:w="0" w:type="auto"/>
          </w:tcPr>
          <w:p w14:paraId="1053BB07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3</w:t>
            </w:r>
          </w:p>
        </w:tc>
        <w:tc>
          <w:tcPr>
            <w:tcW w:w="0" w:type="auto"/>
          </w:tcPr>
          <w:p w14:paraId="773ABCA7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08</w:t>
            </w:r>
          </w:p>
        </w:tc>
        <w:tc>
          <w:tcPr>
            <w:tcW w:w="0" w:type="auto"/>
          </w:tcPr>
          <w:p w14:paraId="23644CF4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62</w:t>
            </w:r>
          </w:p>
        </w:tc>
      </w:tr>
      <w:tr w:rsidR="00796E44" w:rsidRPr="00796E44" w14:paraId="33676DC6" w14:textId="77777777" w:rsidTr="006E0DF0">
        <w:tc>
          <w:tcPr>
            <w:tcW w:w="0" w:type="auto"/>
          </w:tcPr>
          <w:p w14:paraId="586E939A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bCs/>
                <w:iCs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peed (cm/s)</w:t>
            </w:r>
          </w:p>
        </w:tc>
        <w:tc>
          <w:tcPr>
            <w:tcW w:w="0" w:type="auto"/>
          </w:tcPr>
          <w:p w14:paraId="252151F0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7</w:t>
            </w:r>
          </w:p>
        </w:tc>
        <w:tc>
          <w:tcPr>
            <w:tcW w:w="0" w:type="auto"/>
          </w:tcPr>
          <w:p w14:paraId="0A51399C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64</w:t>
            </w:r>
          </w:p>
        </w:tc>
        <w:tc>
          <w:tcPr>
            <w:tcW w:w="0" w:type="auto"/>
          </w:tcPr>
          <w:p w14:paraId="691BCBD8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26</w:t>
            </w:r>
          </w:p>
        </w:tc>
        <w:tc>
          <w:tcPr>
            <w:tcW w:w="0" w:type="auto"/>
          </w:tcPr>
          <w:p w14:paraId="6A6803D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0</w:t>
            </w:r>
          </w:p>
        </w:tc>
      </w:tr>
      <w:tr w:rsidR="00796E44" w:rsidRPr="00796E44" w14:paraId="6F82A60B" w14:textId="77777777" w:rsidTr="006E0DF0">
        <w:tc>
          <w:tcPr>
            <w:tcW w:w="0" w:type="auto"/>
          </w:tcPr>
          <w:p w14:paraId="21EB20A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bCs/>
                <w:iCs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Cadence (affected, steps/min)</w:t>
            </w:r>
          </w:p>
        </w:tc>
        <w:tc>
          <w:tcPr>
            <w:tcW w:w="0" w:type="auto"/>
          </w:tcPr>
          <w:p w14:paraId="54501A0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2</w:t>
            </w:r>
          </w:p>
        </w:tc>
        <w:tc>
          <w:tcPr>
            <w:tcW w:w="0" w:type="auto"/>
          </w:tcPr>
          <w:p w14:paraId="20027DD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44</w:t>
            </w:r>
          </w:p>
        </w:tc>
        <w:tc>
          <w:tcPr>
            <w:tcW w:w="0" w:type="auto"/>
          </w:tcPr>
          <w:p w14:paraId="1AA1928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28</w:t>
            </w:r>
          </w:p>
        </w:tc>
        <w:tc>
          <w:tcPr>
            <w:tcW w:w="0" w:type="auto"/>
          </w:tcPr>
          <w:p w14:paraId="437EB8C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7</w:t>
            </w:r>
          </w:p>
        </w:tc>
      </w:tr>
      <w:tr w:rsidR="00796E44" w:rsidRPr="00796E44" w14:paraId="5668DAD1" w14:textId="77777777" w:rsidTr="006E0DF0">
        <w:tc>
          <w:tcPr>
            <w:tcW w:w="0" w:type="auto"/>
          </w:tcPr>
          <w:p w14:paraId="0228DD5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bCs/>
                <w:iCs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tep width (cm)</w:t>
            </w:r>
          </w:p>
        </w:tc>
        <w:tc>
          <w:tcPr>
            <w:tcW w:w="0" w:type="auto"/>
          </w:tcPr>
          <w:p w14:paraId="74C061CA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6</w:t>
            </w:r>
          </w:p>
        </w:tc>
        <w:tc>
          <w:tcPr>
            <w:tcW w:w="0" w:type="auto"/>
          </w:tcPr>
          <w:p w14:paraId="13748703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2</w:t>
            </w:r>
          </w:p>
        </w:tc>
        <w:tc>
          <w:tcPr>
            <w:tcW w:w="0" w:type="auto"/>
          </w:tcPr>
          <w:p w14:paraId="786C359C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32</w:t>
            </w:r>
          </w:p>
        </w:tc>
        <w:tc>
          <w:tcPr>
            <w:tcW w:w="0" w:type="auto"/>
          </w:tcPr>
          <w:p w14:paraId="6A51925D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4*</w:t>
            </w:r>
          </w:p>
        </w:tc>
      </w:tr>
      <w:tr w:rsidR="00796E44" w:rsidRPr="00796E44" w14:paraId="61E9C1B2" w14:textId="77777777" w:rsidTr="006E0DF0">
        <w:tc>
          <w:tcPr>
            <w:tcW w:w="0" w:type="auto"/>
          </w:tcPr>
          <w:p w14:paraId="0F9F6663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tep length (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cm)</w:t>
            </w:r>
          </w:p>
        </w:tc>
        <w:tc>
          <w:tcPr>
            <w:tcW w:w="0" w:type="auto"/>
          </w:tcPr>
          <w:p w14:paraId="71278B00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5</w:t>
            </w:r>
          </w:p>
        </w:tc>
        <w:tc>
          <w:tcPr>
            <w:tcW w:w="0" w:type="auto"/>
          </w:tcPr>
          <w:p w14:paraId="150C713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6</w:t>
            </w:r>
          </w:p>
        </w:tc>
        <w:tc>
          <w:tcPr>
            <w:tcW w:w="0" w:type="auto"/>
          </w:tcPr>
          <w:p w14:paraId="195F37C0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002</w:t>
            </w:r>
          </w:p>
        </w:tc>
        <w:tc>
          <w:tcPr>
            <w:tcW w:w="0" w:type="auto"/>
          </w:tcPr>
          <w:p w14:paraId="74EA772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99</w:t>
            </w:r>
          </w:p>
        </w:tc>
      </w:tr>
      <w:tr w:rsidR="00796E44" w:rsidRPr="00796E44" w14:paraId="69D8F6CF" w14:textId="77777777" w:rsidTr="006E0DF0">
        <w:tc>
          <w:tcPr>
            <w:tcW w:w="0" w:type="auto"/>
          </w:tcPr>
          <w:p w14:paraId="5FB8C23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tep length (</w:t>
            </w:r>
            <w:r w:rsidRPr="00796E44">
              <w:rPr>
                <w:rFonts w:eastAsia="等线"/>
                <w:color w:val="000000" w:themeColor="text1"/>
                <w:sz w:val="24"/>
              </w:rPr>
              <w:t>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cm)</w:t>
            </w:r>
          </w:p>
        </w:tc>
        <w:tc>
          <w:tcPr>
            <w:tcW w:w="0" w:type="auto"/>
          </w:tcPr>
          <w:p w14:paraId="4DFFE883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16</w:t>
            </w:r>
          </w:p>
        </w:tc>
        <w:tc>
          <w:tcPr>
            <w:tcW w:w="0" w:type="auto"/>
          </w:tcPr>
          <w:p w14:paraId="6D87C154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1</w:t>
            </w:r>
          </w:p>
        </w:tc>
        <w:tc>
          <w:tcPr>
            <w:tcW w:w="0" w:type="auto"/>
          </w:tcPr>
          <w:p w14:paraId="0C10A84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10</w:t>
            </w:r>
          </w:p>
        </w:tc>
        <w:tc>
          <w:tcPr>
            <w:tcW w:w="0" w:type="auto"/>
          </w:tcPr>
          <w:p w14:paraId="76139F73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51</w:t>
            </w:r>
          </w:p>
        </w:tc>
      </w:tr>
      <w:tr w:rsidR="00796E44" w:rsidRPr="00796E44" w14:paraId="768D93CE" w14:textId="77777777" w:rsidTr="006E0DF0">
        <w:tc>
          <w:tcPr>
            <w:tcW w:w="0" w:type="auto"/>
          </w:tcPr>
          <w:p w14:paraId="4381631A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bCs/>
                <w:iCs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tep length (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% height)</w:t>
            </w:r>
          </w:p>
        </w:tc>
        <w:tc>
          <w:tcPr>
            <w:tcW w:w="0" w:type="auto"/>
          </w:tcPr>
          <w:p w14:paraId="55C3B89B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4</w:t>
            </w:r>
          </w:p>
        </w:tc>
        <w:tc>
          <w:tcPr>
            <w:tcW w:w="0" w:type="auto"/>
          </w:tcPr>
          <w:p w14:paraId="508DFC2E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6</w:t>
            </w:r>
          </w:p>
        </w:tc>
        <w:tc>
          <w:tcPr>
            <w:tcW w:w="0" w:type="auto"/>
          </w:tcPr>
          <w:p w14:paraId="721063CC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</w:tcPr>
          <w:p w14:paraId="79D1894F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91</w:t>
            </w:r>
          </w:p>
        </w:tc>
      </w:tr>
      <w:tr w:rsidR="00796E44" w:rsidRPr="00796E44" w14:paraId="439BFB66" w14:textId="77777777" w:rsidTr="006E0DF0">
        <w:tc>
          <w:tcPr>
            <w:tcW w:w="0" w:type="auto"/>
          </w:tcPr>
          <w:p w14:paraId="306C4CA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bCs/>
                <w:iCs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tep length (</w:t>
            </w:r>
            <w:r w:rsidRPr="00796E44">
              <w:rPr>
                <w:rFonts w:eastAsia="等线"/>
                <w:color w:val="000000" w:themeColor="text1"/>
                <w:sz w:val="24"/>
              </w:rPr>
              <w:t>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% height)</w:t>
            </w:r>
          </w:p>
        </w:tc>
        <w:tc>
          <w:tcPr>
            <w:tcW w:w="0" w:type="auto"/>
          </w:tcPr>
          <w:p w14:paraId="45C4B400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16</w:t>
            </w:r>
          </w:p>
        </w:tc>
        <w:tc>
          <w:tcPr>
            <w:tcW w:w="0" w:type="auto"/>
          </w:tcPr>
          <w:p w14:paraId="263A32FA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1</w:t>
            </w:r>
          </w:p>
        </w:tc>
        <w:tc>
          <w:tcPr>
            <w:tcW w:w="0" w:type="auto"/>
          </w:tcPr>
          <w:p w14:paraId="21C26588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06</w:t>
            </w:r>
          </w:p>
        </w:tc>
        <w:tc>
          <w:tcPr>
            <w:tcW w:w="0" w:type="auto"/>
          </w:tcPr>
          <w:p w14:paraId="39BDDB8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72</w:t>
            </w:r>
          </w:p>
        </w:tc>
      </w:tr>
      <w:tr w:rsidR="00796E44" w:rsidRPr="00796E44" w14:paraId="06473D99" w14:textId="77777777" w:rsidTr="006E0DF0">
        <w:tc>
          <w:tcPr>
            <w:tcW w:w="0" w:type="auto"/>
          </w:tcPr>
          <w:p w14:paraId="52084FB8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tance phase (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s)</w:t>
            </w:r>
          </w:p>
        </w:tc>
        <w:tc>
          <w:tcPr>
            <w:tcW w:w="0" w:type="auto"/>
          </w:tcPr>
          <w:p w14:paraId="23E7339E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07</w:t>
            </w:r>
          </w:p>
        </w:tc>
        <w:tc>
          <w:tcPr>
            <w:tcW w:w="0" w:type="auto"/>
          </w:tcPr>
          <w:p w14:paraId="77B3EBD8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68</w:t>
            </w:r>
          </w:p>
        </w:tc>
        <w:tc>
          <w:tcPr>
            <w:tcW w:w="0" w:type="auto"/>
          </w:tcPr>
          <w:p w14:paraId="4C6BA73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7</w:t>
            </w:r>
          </w:p>
        </w:tc>
        <w:tc>
          <w:tcPr>
            <w:tcW w:w="0" w:type="auto"/>
          </w:tcPr>
          <w:p w14:paraId="58F9E807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2*</w:t>
            </w:r>
          </w:p>
        </w:tc>
      </w:tr>
      <w:tr w:rsidR="00796E44" w:rsidRPr="00796E44" w14:paraId="68D4A62C" w14:textId="77777777" w:rsidTr="006E0DF0">
        <w:tc>
          <w:tcPr>
            <w:tcW w:w="0" w:type="auto"/>
          </w:tcPr>
          <w:p w14:paraId="7612BD04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tance phase (</w:t>
            </w:r>
            <w:r w:rsidRPr="00796E44">
              <w:rPr>
                <w:rFonts w:eastAsia="等线"/>
                <w:color w:val="000000" w:themeColor="text1"/>
                <w:sz w:val="24"/>
              </w:rPr>
              <w:t>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s)</w:t>
            </w:r>
          </w:p>
        </w:tc>
        <w:tc>
          <w:tcPr>
            <w:tcW w:w="0" w:type="auto"/>
          </w:tcPr>
          <w:p w14:paraId="47EA49A0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08</w:t>
            </w:r>
          </w:p>
        </w:tc>
        <w:tc>
          <w:tcPr>
            <w:tcW w:w="0" w:type="auto"/>
          </w:tcPr>
          <w:p w14:paraId="02174CAE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62</w:t>
            </w:r>
          </w:p>
        </w:tc>
        <w:tc>
          <w:tcPr>
            <w:tcW w:w="0" w:type="auto"/>
          </w:tcPr>
          <w:p w14:paraId="52E5629C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8</w:t>
            </w:r>
          </w:p>
        </w:tc>
        <w:tc>
          <w:tcPr>
            <w:tcW w:w="0" w:type="auto"/>
          </w:tcPr>
          <w:p w14:paraId="4504EBBE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1*</w:t>
            </w:r>
          </w:p>
        </w:tc>
      </w:tr>
      <w:tr w:rsidR="00796E44" w:rsidRPr="00796E44" w14:paraId="3C4ABE9B" w14:textId="77777777" w:rsidTr="006E0DF0">
        <w:tc>
          <w:tcPr>
            <w:tcW w:w="0" w:type="auto"/>
          </w:tcPr>
          <w:p w14:paraId="40F7D12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bCs/>
                <w:iCs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tance phase (% cycle, 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</w:tcPr>
          <w:p w14:paraId="7E1ED57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4</w:t>
            </w:r>
          </w:p>
        </w:tc>
        <w:tc>
          <w:tcPr>
            <w:tcW w:w="0" w:type="auto"/>
          </w:tcPr>
          <w:p w14:paraId="7FEF7D48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80</w:t>
            </w:r>
          </w:p>
        </w:tc>
        <w:tc>
          <w:tcPr>
            <w:tcW w:w="0" w:type="auto"/>
          </w:tcPr>
          <w:p w14:paraId="21A63190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24</w:t>
            </w:r>
          </w:p>
        </w:tc>
        <w:tc>
          <w:tcPr>
            <w:tcW w:w="0" w:type="auto"/>
          </w:tcPr>
          <w:p w14:paraId="7FC8254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2</w:t>
            </w:r>
          </w:p>
        </w:tc>
      </w:tr>
      <w:tr w:rsidR="00796E44" w:rsidRPr="00796E44" w14:paraId="650958DF" w14:textId="77777777" w:rsidTr="006E0DF0">
        <w:tc>
          <w:tcPr>
            <w:tcW w:w="0" w:type="auto"/>
          </w:tcPr>
          <w:p w14:paraId="1A7F0193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Double support (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s)</w:t>
            </w:r>
          </w:p>
        </w:tc>
        <w:tc>
          <w:tcPr>
            <w:tcW w:w="0" w:type="auto"/>
          </w:tcPr>
          <w:p w14:paraId="156C1FE6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02</w:t>
            </w:r>
          </w:p>
        </w:tc>
        <w:tc>
          <w:tcPr>
            <w:tcW w:w="0" w:type="auto"/>
          </w:tcPr>
          <w:p w14:paraId="7010769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89</w:t>
            </w:r>
          </w:p>
        </w:tc>
        <w:tc>
          <w:tcPr>
            <w:tcW w:w="0" w:type="auto"/>
          </w:tcPr>
          <w:p w14:paraId="42A1ABD6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0</w:t>
            </w:r>
          </w:p>
        </w:tc>
        <w:tc>
          <w:tcPr>
            <w:tcW w:w="0" w:type="auto"/>
          </w:tcPr>
          <w:p w14:paraId="4F4A00B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6</w:t>
            </w:r>
          </w:p>
        </w:tc>
      </w:tr>
      <w:tr w:rsidR="00796E44" w:rsidRPr="00796E44" w14:paraId="27B1DCC8" w14:textId="77777777" w:rsidTr="006E0DF0">
        <w:tc>
          <w:tcPr>
            <w:tcW w:w="0" w:type="auto"/>
          </w:tcPr>
          <w:p w14:paraId="32A3434C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Double support (</w:t>
            </w:r>
            <w:r w:rsidRPr="00796E44">
              <w:rPr>
                <w:rFonts w:eastAsia="等线"/>
                <w:color w:val="000000" w:themeColor="text1"/>
                <w:sz w:val="24"/>
              </w:rPr>
              <w:t>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s)</w:t>
            </w:r>
          </w:p>
        </w:tc>
        <w:tc>
          <w:tcPr>
            <w:tcW w:w="0" w:type="auto"/>
          </w:tcPr>
          <w:p w14:paraId="3C597DBF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5</w:t>
            </w:r>
          </w:p>
        </w:tc>
        <w:tc>
          <w:tcPr>
            <w:tcW w:w="0" w:type="auto"/>
          </w:tcPr>
          <w:p w14:paraId="5039D8A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76</w:t>
            </w:r>
          </w:p>
        </w:tc>
        <w:tc>
          <w:tcPr>
            <w:tcW w:w="0" w:type="auto"/>
          </w:tcPr>
          <w:p w14:paraId="5638AD4B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44</w:t>
            </w:r>
          </w:p>
        </w:tc>
        <w:tc>
          <w:tcPr>
            <w:tcW w:w="0" w:type="auto"/>
          </w:tcPr>
          <w:p w14:paraId="575D0C68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04**</w:t>
            </w:r>
          </w:p>
        </w:tc>
      </w:tr>
      <w:tr w:rsidR="00796E44" w:rsidRPr="00796E44" w14:paraId="0DAB0871" w14:textId="77777777" w:rsidTr="006E0DF0">
        <w:tc>
          <w:tcPr>
            <w:tcW w:w="0" w:type="auto"/>
          </w:tcPr>
          <w:p w14:paraId="6D6FA6D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 xml:space="preserve">Double support (% cycle, 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)</w:t>
            </w:r>
          </w:p>
        </w:tc>
        <w:tc>
          <w:tcPr>
            <w:tcW w:w="0" w:type="auto"/>
          </w:tcPr>
          <w:p w14:paraId="6F5F88AC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6</w:t>
            </w:r>
          </w:p>
        </w:tc>
        <w:tc>
          <w:tcPr>
            <w:tcW w:w="0" w:type="auto"/>
          </w:tcPr>
          <w:p w14:paraId="3F0B2C4A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71</w:t>
            </w:r>
          </w:p>
        </w:tc>
        <w:tc>
          <w:tcPr>
            <w:tcW w:w="0" w:type="auto"/>
          </w:tcPr>
          <w:p w14:paraId="2AAEEBD3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6</w:t>
            </w:r>
          </w:p>
        </w:tc>
        <w:tc>
          <w:tcPr>
            <w:tcW w:w="0" w:type="auto"/>
          </w:tcPr>
          <w:p w14:paraId="1399C86F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0</w:t>
            </w:r>
          </w:p>
        </w:tc>
      </w:tr>
      <w:tr w:rsidR="00796E44" w:rsidRPr="00796E44" w14:paraId="700C4766" w14:textId="77777777" w:rsidTr="006E0DF0">
        <w:tc>
          <w:tcPr>
            <w:tcW w:w="0" w:type="auto"/>
          </w:tcPr>
          <w:p w14:paraId="756FA0C7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Swing phase (affected, s)</w:t>
            </w:r>
          </w:p>
        </w:tc>
        <w:tc>
          <w:tcPr>
            <w:tcW w:w="0" w:type="auto"/>
          </w:tcPr>
          <w:p w14:paraId="5677E84E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34</w:t>
            </w:r>
          </w:p>
        </w:tc>
        <w:tc>
          <w:tcPr>
            <w:tcW w:w="0" w:type="auto"/>
          </w:tcPr>
          <w:p w14:paraId="5117D57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3*</w:t>
            </w:r>
          </w:p>
        </w:tc>
        <w:tc>
          <w:tcPr>
            <w:tcW w:w="0" w:type="auto"/>
          </w:tcPr>
          <w:p w14:paraId="1A65545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2</w:t>
            </w:r>
          </w:p>
        </w:tc>
        <w:tc>
          <w:tcPr>
            <w:tcW w:w="0" w:type="auto"/>
          </w:tcPr>
          <w:p w14:paraId="3C60FE65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4*</w:t>
            </w:r>
          </w:p>
        </w:tc>
      </w:tr>
      <w:tr w:rsidR="00796E44" w:rsidRPr="00796E44" w14:paraId="4AA1A8EF" w14:textId="77777777" w:rsidTr="006E0DF0">
        <w:tc>
          <w:tcPr>
            <w:tcW w:w="0" w:type="auto"/>
          </w:tcPr>
          <w:p w14:paraId="221C04AD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bCs/>
                <w:iCs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Swing phase (% cycle, 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</w:tcPr>
          <w:p w14:paraId="27EC14A0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04</w:t>
            </w:r>
          </w:p>
        </w:tc>
        <w:tc>
          <w:tcPr>
            <w:tcW w:w="0" w:type="auto"/>
          </w:tcPr>
          <w:p w14:paraId="26E0054F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80</w:t>
            </w:r>
          </w:p>
        </w:tc>
        <w:tc>
          <w:tcPr>
            <w:tcW w:w="0" w:type="auto"/>
          </w:tcPr>
          <w:p w14:paraId="7B38709A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24</w:t>
            </w:r>
          </w:p>
        </w:tc>
        <w:tc>
          <w:tcPr>
            <w:tcW w:w="0" w:type="auto"/>
          </w:tcPr>
          <w:p w14:paraId="3F44BA08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12</w:t>
            </w:r>
          </w:p>
        </w:tc>
      </w:tr>
      <w:tr w:rsidR="00796E44" w:rsidRPr="00796E44" w14:paraId="5A4A4633" w14:textId="77777777" w:rsidTr="006E0DF0">
        <w:tc>
          <w:tcPr>
            <w:tcW w:w="0" w:type="auto"/>
          </w:tcPr>
          <w:p w14:paraId="36DAC57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bCs/>
                <w:iCs/>
                <w:color w:val="000000" w:themeColor="text1"/>
                <w:sz w:val="24"/>
                <w:highlight w:val="green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Gait cycle duration (u</w:t>
            </w:r>
            <w:r w:rsidRPr="00796E44">
              <w:rPr>
                <w:rFonts w:eastAsia="等线"/>
                <w:color w:val="000000" w:themeColor="text1"/>
                <w:sz w:val="24"/>
              </w:rPr>
              <w:t>n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s)</w:t>
            </w:r>
          </w:p>
        </w:tc>
        <w:tc>
          <w:tcPr>
            <w:tcW w:w="0" w:type="auto"/>
          </w:tcPr>
          <w:p w14:paraId="01D674F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11</w:t>
            </w:r>
          </w:p>
        </w:tc>
        <w:tc>
          <w:tcPr>
            <w:tcW w:w="0" w:type="auto"/>
          </w:tcPr>
          <w:p w14:paraId="1B5228E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47</w:t>
            </w:r>
          </w:p>
        </w:tc>
        <w:tc>
          <w:tcPr>
            <w:tcW w:w="0" w:type="auto"/>
          </w:tcPr>
          <w:p w14:paraId="39F82BD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8</w:t>
            </w:r>
          </w:p>
        </w:tc>
        <w:tc>
          <w:tcPr>
            <w:tcW w:w="0" w:type="auto"/>
          </w:tcPr>
          <w:p w14:paraId="00B5D21D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2*</w:t>
            </w:r>
          </w:p>
        </w:tc>
      </w:tr>
      <w:tr w:rsidR="00796E44" w:rsidRPr="00796E44" w14:paraId="6C22CF5E" w14:textId="77777777" w:rsidTr="006E0DF0">
        <w:tc>
          <w:tcPr>
            <w:tcW w:w="0" w:type="auto"/>
            <w:tcBorders>
              <w:bottom w:val="single" w:sz="4" w:space="0" w:color="auto"/>
            </w:tcBorders>
          </w:tcPr>
          <w:p w14:paraId="6E73FE0C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Gait cycle duration (</w:t>
            </w:r>
            <w:r w:rsidRPr="00796E44">
              <w:rPr>
                <w:rFonts w:eastAsia="等线"/>
                <w:color w:val="000000" w:themeColor="text1"/>
                <w:sz w:val="24"/>
              </w:rPr>
              <w:t>affected</w:t>
            </w:r>
            <w:r w:rsidRPr="00796E44">
              <w:rPr>
                <w:rFonts w:eastAsia="等线"/>
                <w:bCs/>
                <w:iCs/>
                <w:color w:val="000000" w:themeColor="text1"/>
                <w:sz w:val="24"/>
              </w:rPr>
              <w:t>, 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610C3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-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1DF329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066282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FDDD61" w14:textId="77777777" w:rsidR="00AE5E15" w:rsidRPr="00796E44" w:rsidRDefault="00AE5E15" w:rsidP="00AE5E15">
            <w:pPr>
              <w:spacing w:line="360" w:lineRule="auto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796E44">
              <w:rPr>
                <w:rFonts w:eastAsia="等线"/>
                <w:color w:val="000000" w:themeColor="text1"/>
                <w:sz w:val="24"/>
              </w:rPr>
              <w:t>0.01*</w:t>
            </w:r>
          </w:p>
        </w:tc>
      </w:tr>
    </w:tbl>
    <w:p w14:paraId="0E7A302E" w14:textId="31B6D316" w:rsidR="00AE5E15" w:rsidRPr="00796E44" w:rsidRDefault="00917C37" w:rsidP="00AE5E15">
      <w:pPr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 w:val="24"/>
        </w:rPr>
      </w:pPr>
      <w:r w:rsidRPr="00796E44">
        <w:rPr>
          <w:rFonts w:ascii="Times New Roman" w:eastAsia="等线" w:hAnsi="Times New Roman" w:cs="Times New Roman"/>
          <w:color w:val="000000" w:themeColor="text1"/>
          <w:sz w:val="24"/>
        </w:rPr>
        <w:t>*</w:t>
      </w:r>
      <w:r w:rsidRPr="00796E44">
        <w:rPr>
          <w:rFonts w:ascii="Times New Roman" w:eastAsia="等线" w:hAnsi="Times New Roman" w:cs="Times New Roman"/>
          <w:i/>
          <w:iCs/>
          <w:color w:val="000000" w:themeColor="text1"/>
          <w:sz w:val="24"/>
        </w:rPr>
        <w:t>p</w:t>
      </w:r>
      <w:r w:rsidRPr="00796E44">
        <w:rPr>
          <w:rFonts w:ascii="Times New Roman" w:eastAsia="等线" w:hAnsi="Times New Roman" w:cs="Times New Roman"/>
          <w:color w:val="000000" w:themeColor="text1"/>
          <w:sz w:val="24"/>
        </w:rPr>
        <w:t xml:space="preserve"> &lt; 0.05, **</w:t>
      </w:r>
      <w:r w:rsidRPr="00796E44">
        <w:rPr>
          <w:rFonts w:ascii="Times New Roman" w:eastAsia="等线" w:hAnsi="Times New Roman" w:cs="Times New Roman"/>
          <w:i/>
          <w:iCs/>
          <w:color w:val="000000" w:themeColor="text1"/>
          <w:sz w:val="24"/>
        </w:rPr>
        <w:t>p</w:t>
      </w:r>
      <w:r w:rsidRPr="00796E44">
        <w:rPr>
          <w:rFonts w:ascii="Times New Roman" w:eastAsia="等线" w:hAnsi="Times New Roman" w:cs="Times New Roman"/>
          <w:color w:val="000000" w:themeColor="text1"/>
          <w:sz w:val="24"/>
        </w:rPr>
        <w:t xml:space="preserve"> &lt; 0.01</w:t>
      </w:r>
      <w:r w:rsidRPr="00796E44"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. </w:t>
      </w:r>
      <w:proofErr w:type="spellStart"/>
      <w:r w:rsidR="00AE5E15" w:rsidRPr="00796E44">
        <w:rPr>
          <w:rFonts w:ascii="Times New Roman" w:eastAsia="等线" w:hAnsi="Times New Roman" w:cs="Times New Roman"/>
          <w:color w:val="000000" w:themeColor="text1"/>
          <w:sz w:val="24"/>
        </w:rPr>
        <w:t>r</w:t>
      </w:r>
      <w:r w:rsidR="00AE5E15" w:rsidRPr="00796E44">
        <w:rPr>
          <w:rFonts w:ascii="Times New Roman" w:eastAsia="等线" w:hAnsi="Times New Roman" w:cs="Times New Roman"/>
          <w:color w:val="000000" w:themeColor="text1"/>
          <w:sz w:val="24"/>
          <w:vertAlign w:val="subscript"/>
        </w:rPr>
        <w:t>s</w:t>
      </w:r>
      <w:proofErr w:type="spellEnd"/>
      <w:r w:rsidR="00AE5E15" w:rsidRPr="00796E44">
        <w:rPr>
          <w:rFonts w:ascii="Times New Roman" w:eastAsia="等线" w:hAnsi="Times New Roman" w:cs="Times New Roman"/>
          <w:color w:val="000000" w:themeColor="text1"/>
          <w:sz w:val="24"/>
        </w:rPr>
        <w:t>: Spearman correlation coefficient</w:t>
      </w:r>
      <w:r w:rsidRPr="00796E44">
        <w:rPr>
          <w:rFonts w:ascii="Times New Roman" w:eastAsia="等线" w:hAnsi="Times New Roman" w:cs="Times New Roman" w:hint="eastAsia"/>
          <w:color w:val="000000" w:themeColor="text1"/>
          <w:sz w:val="24"/>
        </w:rPr>
        <w:t>.</w:t>
      </w:r>
    </w:p>
    <w:p w14:paraId="2A7214DF" w14:textId="77777777" w:rsidR="00AE5E15" w:rsidRPr="00796E44" w:rsidRDefault="00AE5E15" w:rsidP="00AE5E15">
      <w:pPr>
        <w:spacing w:afterLines="50" w:after="156"/>
        <w:rPr>
          <w:rFonts w:ascii="Times New Roman" w:hAnsi="Times New Roman" w:cs="Times New Roman"/>
          <w:color w:val="000000" w:themeColor="text1"/>
        </w:rPr>
      </w:pPr>
    </w:p>
    <w:p w14:paraId="5317F53B" w14:textId="694550B7" w:rsidR="004935DE" w:rsidRPr="00796E44" w:rsidRDefault="004935DE">
      <w:pPr>
        <w:rPr>
          <w:rFonts w:ascii="Times New Roman" w:hAnsi="Times New Roman" w:cs="Times New Roman"/>
          <w:color w:val="000000" w:themeColor="text1"/>
        </w:rPr>
      </w:pPr>
    </w:p>
    <w:sectPr w:rsidR="004935DE" w:rsidRPr="00796E44" w:rsidSect="00AE5E1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A9C0B" w14:textId="77777777" w:rsidR="00217D38" w:rsidRDefault="00217D38" w:rsidP="004E5DC6">
      <w:r>
        <w:separator/>
      </w:r>
    </w:p>
  </w:endnote>
  <w:endnote w:type="continuationSeparator" w:id="0">
    <w:p w14:paraId="72F71899" w14:textId="77777777" w:rsidR="00217D38" w:rsidRDefault="00217D38" w:rsidP="004E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100DA" w14:textId="77777777" w:rsidR="00217D38" w:rsidRDefault="00217D38" w:rsidP="004E5DC6">
      <w:r>
        <w:separator/>
      </w:r>
    </w:p>
  </w:footnote>
  <w:footnote w:type="continuationSeparator" w:id="0">
    <w:p w14:paraId="70F2FC75" w14:textId="77777777" w:rsidR="00217D38" w:rsidRDefault="00217D38" w:rsidP="004E5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0tLC0MDcwsTQ2NLBU0lEKTi0uzszPAykwrQUAXrWtGiwAAAA="/>
  </w:docVars>
  <w:rsids>
    <w:rsidRoot w:val="00BB11D6"/>
    <w:rsid w:val="00001D61"/>
    <w:rsid w:val="00035224"/>
    <w:rsid w:val="00040470"/>
    <w:rsid w:val="00041331"/>
    <w:rsid w:val="000526EA"/>
    <w:rsid w:val="0006545F"/>
    <w:rsid w:val="000954E2"/>
    <w:rsid w:val="000961DF"/>
    <w:rsid w:val="000B48A7"/>
    <w:rsid w:val="000E5D71"/>
    <w:rsid w:val="000F7CCD"/>
    <w:rsid w:val="00102BCD"/>
    <w:rsid w:val="00113BB6"/>
    <w:rsid w:val="00115405"/>
    <w:rsid w:val="001553EC"/>
    <w:rsid w:val="00174C97"/>
    <w:rsid w:val="00175000"/>
    <w:rsid w:val="001B166D"/>
    <w:rsid w:val="001D01B6"/>
    <w:rsid w:val="001D094F"/>
    <w:rsid w:val="001D448C"/>
    <w:rsid w:val="001E27BF"/>
    <w:rsid w:val="001F4223"/>
    <w:rsid w:val="00204B00"/>
    <w:rsid w:val="00217D38"/>
    <w:rsid w:val="002352E9"/>
    <w:rsid w:val="00263FC5"/>
    <w:rsid w:val="0027003C"/>
    <w:rsid w:val="0027144D"/>
    <w:rsid w:val="00274314"/>
    <w:rsid w:val="00275562"/>
    <w:rsid w:val="00282880"/>
    <w:rsid w:val="002B26CB"/>
    <w:rsid w:val="002D0453"/>
    <w:rsid w:val="002D6536"/>
    <w:rsid w:val="002E2A09"/>
    <w:rsid w:val="002F4FFB"/>
    <w:rsid w:val="002F5B7E"/>
    <w:rsid w:val="00312A68"/>
    <w:rsid w:val="0032523A"/>
    <w:rsid w:val="0032767D"/>
    <w:rsid w:val="0034419F"/>
    <w:rsid w:val="0036605B"/>
    <w:rsid w:val="003768CF"/>
    <w:rsid w:val="00390397"/>
    <w:rsid w:val="003A6191"/>
    <w:rsid w:val="003C3F69"/>
    <w:rsid w:val="003C6608"/>
    <w:rsid w:val="003C6A3B"/>
    <w:rsid w:val="003D216D"/>
    <w:rsid w:val="003E0307"/>
    <w:rsid w:val="004053C3"/>
    <w:rsid w:val="00411230"/>
    <w:rsid w:val="0041432A"/>
    <w:rsid w:val="00414F55"/>
    <w:rsid w:val="0041526F"/>
    <w:rsid w:val="00451AD4"/>
    <w:rsid w:val="0049192A"/>
    <w:rsid w:val="00492801"/>
    <w:rsid w:val="004933C5"/>
    <w:rsid w:val="004935DE"/>
    <w:rsid w:val="004A3C8E"/>
    <w:rsid w:val="004A7383"/>
    <w:rsid w:val="004D51DC"/>
    <w:rsid w:val="004D69FB"/>
    <w:rsid w:val="004E5DC6"/>
    <w:rsid w:val="004F6712"/>
    <w:rsid w:val="00505997"/>
    <w:rsid w:val="00507957"/>
    <w:rsid w:val="00513395"/>
    <w:rsid w:val="00525AD9"/>
    <w:rsid w:val="00540834"/>
    <w:rsid w:val="005439C7"/>
    <w:rsid w:val="0058121A"/>
    <w:rsid w:val="00587814"/>
    <w:rsid w:val="00597E63"/>
    <w:rsid w:val="005B65FA"/>
    <w:rsid w:val="005C3E0B"/>
    <w:rsid w:val="0060189F"/>
    <w:rsid w:val="00603AFE"/>
    <w:rsid w:val="00607384"/>
    <w:rsid w:val="00615B50"/>
    <w:rsid w:val="006212B4"/>
    <w:rsid w:val="006334C6"/>
    <w:rsid w:val="00665480"/>
    <w:rsid w:val="00671BEA"/>
    <w:rsid w:val="00672873"/>
    <w:rsid w:val="006932F6"/>
    <w:rsid w:val="00695DE7"/>
    <w:rsid w:val="006D4721"/>
    <w:rsid w:val="006E0C82"/>
    <w:rsid w:val="00707329"/>
    <w:rsid w:val="00720641"/>
    <w:rsid w:val="00745453"/>
    <w:rsid w:val="0074641F"/>
    <w:rsid w:val="007502E4"/>
    <w:rsid w:val="00753781"/>
    <w:rsid w:val="00777AA4"/>
    <w:rsid w:val="007835D0"/>
    <w:rsid w:val="00790228"/>
    <w:rsid w:val="00796E44"/>
    <w:rsid w:val="007A0B80"/>
    <w:rsid w:val="007A0F50"/>
    <w:rsid w:val="007B53E9"/>
    <w:rsid w:val="007B71C8"/>
    <w:rsid w:val="007C413A"/>
    <w:rsid w:val="007D3111"/>
    <w:rsid w:val="007F4C1D"/>
    <w:rsid w:val="00801986"/>
    <w:rsid w:val="008223A7"/>
    <w:rsid w:val="00841A8D"/>
    <w:rsid w:val="008531C4"/>
    <w:rsid w:val="00863F7A"/>
    <w:rsid w:val="008642E7"/>
    <w:rsid w:val="00894824"/>
    <w:rsid w:val="008A0D5D"/>
    <w:rsid w:val="008A673D"/>
    <w:rsid w:val="008B1341"/>
    <w:rsid w:val="008B14E9"/>
    <w:rsid w:val="008B7408"/>
    <w:rsid w:val="008C1D52"/>
    <w:rsid w:val="008C2D9F"/>
    <w:rsid w:val="008D1232"/>
    <w:rsid w:val="008D3B41"/>
    <w:rsid w:val="008E7195"/>
    <w:rsid w:val="008F14E8"/>
    <w:rsid w:val="009142CB"/>
    <w:rsid w:val="00914E84"/>
    <w:rsid w:val="00917C37"/>
    <w:rsid w:val="00926A3B"/>
    <w:rsid w:val="009309B0"/>
    <w:rsid w:val="00936787"/>
    <w:rsid w:val="0097001B"/>
    <w:rsid w:val="0097569B"/>
    <w:rsid w:val="0098211E"/>
    <w:rsid w:val="00982951"/>
    <w:rsid w:val="0099441C"/>
    <w:rsid w:val="009C5B1D"/>
    <w:rsid w:val="009C7396"/>
    <w:rsid w:val="009D2C65"/>
    <w:rsid w:val="009E08DF"/>
    <w:rsid w:val="009F7E63"/>
    <w:rsid w:val="00A30CFA"/>
    <w:rsid w:val="00A432E5"/>
    <w:rsid w:val="00A67561"/>
    <w:rsid w:val="00A90ED2"/>
    <w:rsid w:val="00A96B4C"/>
    <w:rsid w:val="00AC66A2"/>
    <w:rsid w:val="00AD497F"/>
    <w:rsid w:val="00AD76A2"/>
    <w:rsid w:val="00AE5E15"/>
    <w:rsid w:val="00B10349"/>
    <w:rsid w:val="00B425EF"/>
    <w:rsid w:val="00B47089"/>
    <w:rsid w:val="00B53C1D"/>
    <w:rsid w:val="00B615E5"/>
    <w:rsid w:val="00B67C26"/>
    <w:rsid w:val="00B855F6"/>
    <w:rsid w:val="00BA6AC0"/>
    <w:rsid w:val="00BB11D6"/>
    <w:rsid w:val="00BB7BB9"/>
    <w:rsid w:val="00BD1055"/>
    <w:rsid w:val="00BD1F0E"/>
    <w:rsid w:val="00BD23A6"/>
    <w:rsid w:val="00BE59F8"/>
    <w:rsid w:val="00C0503F"/>
    <w:rsid w:val="00C10DE2"/>
    <w:rsid w:val="00C23D13"/>
    <w:rsid w:val="00C306D3"/>
    <w:rsid w:val="00C33814"/>
    <w:rsid w:val="00C340E0"/>
    <w:rsid w:val="00C34774"/>
    <w:rsid w:val="00C4776F"/>
    <w:rsid w:val="00C638F7"/>
    <w:rsid w:val="00C6504D"/>
    <w:rsid w:val="00C71B80"/>
    <w:rsid w:val="00C96C3E"/>
    <w:rsid w:val="00CA0F8C"/>
    <w:rsid w:val="00CC0A7A"/>
    <w:rsid w:val="00CC3C26"/>
    <w:rsid w:val="00CF321A"/>
    <w:rsid w:val="00CF3C0C"/>
    <w:rsid w:val="00CF4920"/>
    <w:rsid w:val="00D00C0C"/>
    <w:rsid w:val="00D12C64"/>
    <w:rsid w:val="00D41D1A"/>
    <w:rsid w:val="00D42B73"/>
    <w:rsid w:val="00D540F3"/>
    <w:rsid w:val="00D63247"/>
    <w:rsid w:val="00D76DC2"/>
    <w:rsid w:val="00D77701"/>
    <w:rsid w:val="00DB58ED"/>
    <w:rsid w:val="00DB7C19"/>
    <w:rsid w:val="00DD0D02"/>
    <w:rsid w:val="00DD336E"/>
    <w:rsid w:val="00DE0F8B"/>
    <w:rsid w:val="00DE1F88"/>
    <w:rsid w:val="00DF5D4E"/>
    <w:rsid w:val="00E11B03"/>
    <w:rsid w:val="00E31E76"/>
    <w:rsid w:val="00E4611B"/>
    <w:rsid w:val="00E47497"/>
    <w:rsid w:val="00E52C06"/>
    <w:rsid w:val="00E64794"/>
    <w:rsid w:val="00E6578C"/>
    <w:rsid w:val="00E66316"/>
    <w:rsid w:val="00E77454"/>
    <w:rsid w:val="00EA11A3"/>
    <w:rsid w:val="00EC39EA"/>
    <w:rsid w:val="00EC6376"/>
    <w:rsid w:val="00EF5F04"/>
    <w:rsid w:val="00F05DB3"/>
    <w:rsid w:val="00F11B67"/>
    <w:rsid w:val="00F207B7"/>
    <w:rsid w:val="00F32D42"/>
    <w:rsid w:val="00F343EB"/>
    <w:rsid w:val="00F42063"/>
    <w:rsid w:val="00F708D5"/>
    <w:rsid w:val="00F768AA"/>
    <w:rsid w:val="00F94124"/>
    <w:rsid w:val="00F97EDF"/>
    <w:rsid w:val="00FB24C0"/>
    <w:rsid w:val="00FC0689"/>
    <w:rsid w:val="00FC112C"/>
    <w:rsid w:val="00FC4D4B"/>
    <w:rsid w:val="00FE1257"/>
    <w:rsid w:val="00FE67B5"/>
    <w:rsid w:val="00FF5D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26493A"/>
  <w15:docId w15:val="{6E7B772E-8268-8D4A-885E-0B9ABC50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1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5D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5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5DC6"/>
    <w:rPr>
      <w:sz w:val="18"/>
      <w:szCs w:val="18"/>
    </w:rPr>
  </w:style>
  <w:style w:type="character" w:styleId="a8">
    <w:name w:val="Strong"/>
    <w:basedOn w:val="a0"/>
    <w:uiPriority w:val="22"/>
    <w:qFormat/>
    <w:rsid w:val="00115405"/>
    <w:rPr>
      <w:b/>
      <w:bCs/>
    </w:rPr>
  </w:style>
  <w:style w:type="table" w:customStyle="1" w:styleId="1">
    <w:name w:val="网格型1"/>
    <w:basedOn w:val="a1"/>
    <w:next w:val="a3"/>
    <w:uiPriority w:val="39"/>
    <w:qFormat/>
    <w:rsid w:val="00AE5E1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6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9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3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6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2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8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4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1</TotalTime>
  <Pages>1</Pages>
  <Words>207</Words>
  <Characters>1083</Characters>
  <Application>Microsoft Office Word</Application>
  <DocSecurity>0</DocSecurity>
  <Lines>120</Lines>
  <Paragraphs>117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2766</dc:creator>
  <cp:keywords/>
  <dc:description/>
  <cp:lastModifiedBy>岳 王</cp:lastModifiedBy>
  <cp:revision>132</cp:revision>
  <dcterms:created xsi:type="dcterms:W3CDTF">2025-04-20T11:19:00Z</dcterms:created>
  <dcterms:modified xsi:type="dcterms:W3CDTF">2026-04-01T13:11:00Z</dcterms:modified>
</cp:coreProperties>
</file>